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19ADD" w14:textId="77777777" w:rsidR="003940B4" w:rsidRPr="00FC380D" w:rsidRDefault="003940B4" w:rsidP="003940B4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able.</w:t>
      </w:r>
      <w:r w:rsidRPr="00FC380D">
        <w:rPr>
          <w:rFonts w:ascii="Arial" w:hAnsi="Arial" w:cs="Arial"/>
          <w:b/>
          <w:sz w:val="22"/>
          <w:szCs w:val="22"/>
        </w:rPr>
        <w:t xml:space="preserve"> The effect of SOD1 disulphide bond formation on hCCS-SOD1 inter-subunit non-covalent bonding interactions.</w:t>
      </w:r>
    </w:p>
    <w:p w14:paraId="76BEFE0D" w14:textId="77777777" w:rsidR="003940B4" w:rsidRPr="00FC380D" w:rsidRDefault="003940B4" w:rsidP="003940B4">
      <w:pPr>
        <w:spacing w:line="276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0"/>
        <w:gridCol w:w="2291"/>
        <w:gridCol w:w="1603"/>
        <w:gridCol w:w="2376"/>
        <w:gridCol w:w="2090"/>
      </w:tblGrid>
      <w:tr w:rsidR="003940B4" w:rsidRPr="00A73EAA" w14:paraId="37E8A8BB" w14:textId="77777777" w:rsidTr="00F8598D">
        <w:trPr>
          <w:jc w:val="center"/>
        </w:trPr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18253CF9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2291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67A0E6DC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 (atom)</w:t>
            </w:r>
          </w:p>
        </w:tc>
        <w:tc>
          <w:tcPr>
            <w:tcW w:w="1603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22C56DED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2376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0B16D51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 (atom)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05F8E152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</w:tr>
      <w:tr w:rsidR="003940B4" w:rsidRPr="00A73EAA" w14:paraId="0D7235DA" w14:textId="77777777" w:rsidTr="00F8598D">
        <w:tblPrEx>
          <w:jc w:val="left"/>
        </w:tblPrEx>
        <w:tc>
          <w:tcPr>
            <w:tcW w:w="10450" w:type="dxa"/>
            <w:gridSpan w:val="5"/>
            <w:tcBorders>
              <w:top w:val="single" w:sz="4" w:space="0" w:color="385623" w:themeColor="accent6" w:themeShade="80"/>
            </w:tcBorders>
          </w:tcPr>
          <w:p w14:paraId="739DF2A2" w14:textId="77777777" w:rsidR="003940B4" w:rsidRPr="00A73EAA" w:rsidRDefault="003940B4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940B4" w:rsidRPr="00A73EAA" w14:paraId="23C3BFBE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7188AF8E" w14:textId="77777777" w:rsidR="003940B4" w:rsidRPr="00A73EAA" w:rsidRDefault="003940B4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hCCS-SOD1 heterodimer interface (domain II-SOD1 only)</w:t>
            </w:r>
          </w:p>
        </w:tc>
      </w:tr>
      <w:tr w:rsidR="003940B4" w:rsidRPr="00A73EAA" w14:paraId="6F331419" w14:textId="77777777" w:rsidTr="00F8598D">
        <w:tblPrEx>
          <w:jc w:val="left"/>
        </w:tblPrEx>
        <w:tc>
          <w:tcPr>
            <w:tcW w:w="2090" w:type="dxa"/>
          </w:tcPr>
          <w:p w14:paraId="279F97E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51</w:t>
            </w:r>
          </w:p>
        </w:tc>
        <w:tc>
          <w:tcPr>
            <w:tcW w:w="2291" w:type="dxa"/>
          </w:tcPr>
          <w:p w14:paraId="3092E4B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603" w:type="dxa"/>
          </w:tcPr>
          <w:p w14:paraId="0E5C0C22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2 Å</w:t>
            </w:r>
          </w:p>
        </w:tc>
        <w:tc>
          <w:tcPr>
            <w:tcW w:w="2376" w:type="dxa"/>
          </w:tcPr>
          <w:p w14:paraId="7C4A1FC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42B32F87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087F1348" w14:textId="77777777" w:rsidTr="00F8598D">
        <w:tblPrEx>
          <w:jc w:val="left"/>
        </w:tblPrEx>
        <w:tc>
          <w:tcPr>
            <w:tcW w:w="2090" w:type="dxa"/>
          </w:tcPr>
          <w:p w14:paraId="1596FCEB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291" w:type="dxa"/>
          </w:tcPr>
          <w:p w14:paraId="5C71845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603" w:type="dxa"/>
          </w:tcPr>
          <w:p w14:paraId="09EE9D3B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8 Å</w:t>
            </w:r>
          </w:p>
        </w:tc>
        <w:tc>
          <w:tcPr>
            <w:tcW w:w="2376" w:type="dxa"/>
          </w:tcPr>
          <w:p w14:paraId="2212869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3BC17A56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95</w:t>
            </w:r>
          </w:p>
        </w:tc>
      </w:tr>
      <w:tr w:rsidR="003940B4" w:rsidRPr="00A73EAA" w14:paraId="3AEF99F2" w14:textId="77777777" w:rsidTr="00F8598D">
        <w:tblPrEx>
          <w:jc w:val="left"/>
        </w:tblPrEx>
        <w:tc>
          <w:tcPr>
            <w:tcW w:w="2090" w:type="dxa"/>
          </w:tcPr>
          <w:p w14:paraId="0E13631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291" w:type="dxa"/>
          </w:tcPr>
          <w:p w14:paraId="18CC0F3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03" w:type="dxa"/>
          </w:tcPr>
          <w:p w14:paraId="67717A5D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7 Å</w:t>
            </w:r>
          </w:p>
        </w:tc>
        <w:tc>
          <w:tcPr>
            <w:tcW w:w="2376" w:type="dxa"/>
          </w:tcPr>
          <w:p w14:paraId="07702E8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75B4FA34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35</w:t>
            </w:r>
          </w:p>
        </w:tc>
      </w:tr>
      <w:tr w:rsidR="003940B4" w:rsidRPr="00A73EAA" w14:paraId="71539C02" w14:textId="77777777" w:rsidTr="00F8598D">
        <w:tblPrEx>
          <w:jc w:val="left"/>
        </w:tblPrEx>
        <w:tc>
          <w:tcPr>
            <w:tcW w:w="2090" w:type="dxa"/>
          </w:tcPr>
          <w:p w14:paraId="14F1B8E6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114</w:t>
            </w:r>
          </w:p>
        </w:tc>
        <w:tc>
          <w:tcPr>
            <w:tcW w:w="2291" w:type="dxa"/>
          </w:tcPr>
          <w:p w14:paraId="184F1D2F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03" w:type="dxa"/>
          </w:tcPr>
          <w:p w14:paraId="2E1F4E72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65 Å</w:t>
            </w:r>
          </w:p>
        </w:tc>
        <w:tc>
          <w:tcPr>
            <w:tcW w:w="2376" w:type="dxa"/>
          </w:tcPr>
          <w:p w14:paraId="0211320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68B7E18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7FE54260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2F94F0C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0B4" w:rsidRPr="00A73EAA" w14:paraId="39458422" w14:textId="77777777" w:rsidTr="00F8598D">
        <w:tblPrEx>
          <w:jc w:val="left"/>
        </w:tblPrEx>
        <w:tc>
          <w:tcPr>
            <w:tcW w:w="2090" w:type="dxa"/>
          </w:tcPr>
          <w:p w14:paraId="19305F67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291" w:type="dxa"/>
          </w:tcPr>
          <w:p w14:paraId="6FC8B61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603" w:type="dxa"/>
          </w:tcPr>
          <w:p w14:paraId="01FDF7EF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.23 Å</w:t>
            </w:r>
          </w:p>
        </w:tc>
        <w:tc>
          <w:tcPr>
            <w:tcW w:w="2376" w:type="dxa"/>
          </w:tcPr>
          <w:p w14:paraId="071D3736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06DBCC9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4DC08C01" w14:textId="77777777" w:rsidTr="00F8598D">
        <w:tblPrEx>
          <w:jc w:val="left"/>
        </w:tblPrEx>
        <w:tc>
          <w:tcPr>
            <w:tcW w:w="2090" w:type="dxa"/>
          </w:tcPr>
          <w:p w14:paraId="3AEAE68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291" w:type="dxa"/>
          </w:tcPr>
          <w:p w14:paraId="609A4AEA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2)</w:t>
            </w:r>
          </w:p>
        </w:tc>
        <w:tc>
          <w:tcPr>
            <w:tcW w:w="1603" w:type="dxa"/>
          </w:tcPr>
          <w:p w14:paraId="1A38E19B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.45 Å</w:t>
            </w:r>
          </w:p>
        </w:tc>
        <w:tc>
          <w:tcPr>
            <w:tcW w:w="2376" w:type="dxa"/>
          </w:tcPr>
          <w:p w14:paraId="1333AEAF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1)</w:t>
            </w:r>
          </w:p>
        </w:tc>
        <w:tc>
          <w:tcPr>
            <w:tcW w:w="2090" w:type="dxa"/>
          </w:tcPr>
          <w:p w14:paraId="40C12BF7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3940B4" w:rsidRPr="00A73EAA" w14:paraId="46AEC299" w14:textId="77777777" w:rsidTr="00F8598D">
        <w:tblPrEx>
          <w:jc w:val="left"/>
        </w:tblPrEx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6EC7E411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13</w:t>
            </w:r>
          </w:p>
        </w:tc>
        <w:tc>
          <w:tcPr>
            <w:tcW w:w="2291" w:type="dxa"/>
            <w:tcBorders>
              <w:bottom w:val="single" w:sz="4" w:space="0" w:color="385623" w:themeColor="accent6" w:themeShade="80"/>
            </w:tcBorders>
          </w:tcPr>
          <w:p w14:paraId="05855AFD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03" w:type="dxa"/>
            <w:tcBorders>
              <w:bottom w:val="single" w:sz="4" w:space="0" w:color="385623" w:themeColor="accent6" w:themeShade="80"/>
            </w:tcBorders>
          </w:tcPr>
          <w:p w14:paraId="6800444B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28 Å</w:t>
            </w:r>
          </w:p>
        </w:tc>
        <w:tc>
          <w:tcPr>
            <w:tcW w:w="2376" w:type="dxa"/>
            <w:tcBorders>
              <w:bottom w:val="single" w:sz="4" w:space="0" w:color="385623" w:themeColor="accent6" w:themeShade="80"/>
            </w:tcBorders>
          </w:tcPr>
          <w:p w14:paraId="6D48EDC6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E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21D6C0CA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63EB69CF" w14:textId="77777777" w:rsidTr="00F8598D">
        <w:trPr>
          <w:jc w:val="center"/>
        </w:trPr>
        <w:tc>
          <w:tcPr>
            <w:tcW w:w="2090" w:type="dxa"/>
            <w:tcBorders>
              <w:top w:val="single" w:sz="4" w:space="0" w:color="385623" w:themeColor="accent6" w:themeShade="80"/>
            </w:tcBorders>
          </w:tcPr>
          <w:p w14:paraId="396C50C8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385623" w:themeColor="accent6" w:themeShade="80"/>
            </w:tcBorders>
          </w:tcPr>
          <w:p w14:paraId="0B63E366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385623" w:themeColor="accent6" w:themeShade="80"/>
            </w:tcBorders>
          </w:tcPr>
          <w:p w14:paraId="1217724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single" w:sz="4" w:space="0" w:color="385623" w:themeColor="accent6" w:themeShade="80"/>
            </w:tcBorders>
          </w:tcPr>
          <w:p w14:paraId="28871C47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385623" w:themeColor="accent6" w:themeShade="80"/>
            </w:tcBorders>
          </w:tcPr>
          <w:p w14:paraId="6254A28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940B4" w:rsidRPr="00A73EAA" w14:paraId="158F5881" w14:textId="77777777" w:rsidTr="00F8598D">
        <w:trPr>
          <w:jc w:val="center"/>
        </w:trPr>
        <w:tc>
          <w:tcPr>
            <w:tcW w:w="10450" w:type="dxa"/>
            <w:gridSpan w:val="5"/>
          </w:tcPr>
          <w:p w14:paraId="59470B74" w14:textId="77777777" w:rsidR="003940B4" w:rsidRPr="00A73EAA" w:rsidRDefault="003940B4" w:rsidP="00F8598D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Full-length hCCS-SOD1 heterodimer comprising compact and elongated structures.</w:t>
            </w:r>
          </w:p>
        </w:tc>
      </w:tr>
      <w:tr w:rsidR="003940B4" w:rsidRPr="00A73EAA" w14:paraId="3D12779D" w14:textId="77777777" w:rsidTr="00F8598D">
        <w:tblPrEx>
          <w:jc w:val="left"/>
        </w:tblPrEx>
        <w:tc>
          <w:tcPr>
            <w:tcW w:w="2090" w:type="dxa"/>
          </w:tcPr>
          <w:p w14:paraId="37430DE7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51</w:t>
            </w:r>
          </w:p>
        </w:tc>
        <w:tc>
          <w:tcPr>
            <w:tcW w:w="2291" w:type="dxa"/>
          </w:tcPr>
          <w:p w14:paraId="227923DF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603" w:type="dxa"/>
          </w:tcPr>
          <w:p w14:paraId="1C61EA6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0 Å</w:t>
            </w:r>
          </w:p>
        </w:tc>
        <w:tc>
          <w:tcPr>
            <w:tcW w:w="2376" w:type="dxa"/>
          </w:tcPr>
          <w:p w14:paraId="7369E9FF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4142DC8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5450A380" w14:textId="77777777" w:rsidTr="00F8598D">
        <w:tblPrEx>
          <w:jc w:val="left"/>
        </w:tblPrEx>
        <w:tc>
          <w:tcPr>
            <w:tcW w:w="2090" w:type="dxa"/>
          </w:tcPr>
          <w:p w14:paraId="08839CB4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291" w:type="dxa"/>
          </w:tcPr>
          <w:p w14:paraId="3C1F50A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603" w:type="dxa"/>
          </w:tcPr>
          <w:p w14:paraId="1864DC8D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9 Å</w:t>
            </w:r>
          </w:p>
        </w:tc>
        <w:tc>
          <w:tcPr>
            <w:tcW w:w="2376" w:type="dxa"/>
          </w:tcPr>
          <w:p w14:paraId="706DB934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3C66F1A2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95</w:t>
            </w:r>
          </w:p>
        </w:tc>
      </w:tr>
      <w:tr w:rsidR="003940B4" w:rsidRPr="00A73EAA" w14:paraId="5AC2B986" w14:textId="77777777" w:rsidTr="00F8598D">
        <w:tblPrEx>
          <w:jc w:val="left"/>
        </w:tblPrEx>
        <w:tc>
          <w:tcPr>
            <w:tcW w:w="2090" w:type="dxa"/>
          </w:tcPr>
          <w:p w14:paraId="349D429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291" w:type="dxa"/>
          </w:tcPr>
          <w:p w14:paraId="100F58B8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03" w:type="dxa"/>
          </w:tcPr>
          <w:p w14:paraId="37CB4C7B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7 Å</w:t>
            </w:r>
          </w:p>
        </w:tc>
        <w:tc>
          <w:tcPr>
            <w:tcW w:w="2376" w:type="dxa"/>
          </w:tcPr>
          <w:p w14:paraId="0D41E906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34953298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35</w:t>
            </w:r>
          </w:p>
        </w:tc>
      </w:tr>
      <w:tr w:rsidR="003940B4" w:rsidRPr="00A73EAA" w14:paraId="42F4B8C5" w14:textId="77777777" w:rsidTr="00F8598D">
        <w:tblPrEx>
          <w:jc w:val="left"/>
        </w:tblPrEx>
        <w:tc>
          <w:tcPr>
            <w:tcW w:w="2090" w:type="dxa"/>
          </w:tcPr>
          <w:p w14:paraId="7B542E61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114</w:t>
            </w:r>
          </w:p>
        </w:tc>
        <w:tc>
          <w:tcPr>
            <w:tcW w:w="2291" w:type="dxa"/>
          </w:tcPr>
          <w:p w14:paraId="6784443C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03" w:type="dxa"/>
          </w:tcPr>
          <w:p w14:paraId="583A9B8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7 Å</w:t>
            </w:r>
          </w:p>
        </w:tc>
        <w:tc>
          <w:tcPr>
            <w:tcW w:w="2376" w:type="dxa"/>
          </w:tcPr>
          <w:p w14:paraId="5B6D2278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04D037A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4A945712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41613E0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0B4" w:rsidRPr="00A73EAA" w14:paraId="6066422B" w14:textId="77777777" w:rsidTr="00F8598D">
        <w:tblPrEx>
          <w:jc w:val="left"/>
        </w:tblPrEx>
        <w:tc>
          <w:tcPr>
            <w:tcW w:w="2090" w:type="dxa"/>
          </w:tcPr>
          <w:p w14:paraId="37DD3BE9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291" w:type="dxa"/>
          </w:tcPr>
          <w:p w14:paraId="3D50227A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603" w:type="dxa"/>
          </w:tcPr>
          <w:p w14:paraId="46476B13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73 Å</w:t>
            </w:r>
          </w:p>
        </w:tc>
        <w:tc>
          <w:tcPr>
            <w:tcW w:w="2376" w:type="dxa"/>
          </w:tcPr>
          <w:p w14:paraId="3CE3A00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037FFF0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3940B4" w:rsidRPr="00A73EAA" w14:paraId="167F3061" w14:textId="77777777" w:rsidTr="00F8598D">
        <w:tblPrEx>
          <w:jc w:val="left"/>
        </w:tblPrEx>
        <w:tc>
          <w:tcPr>
            <w:tcW w:w="2090" w:type="dxa"/>
          </w:tcPr>
          <w:p w14:paraId="4E055B0A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291" w:type="dxa"/>
          </w:tcPr>
          <w:p w14:paraId="3E826C4B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2)</w:t>
            </w:r>
          </w:p>
        </w:tc>
        <w:tc>
          <w:tcPr>
            <w:tcW w:w="1603" w:type="dxa"/>
          </w:tcPr>
          <w:p w14:paraId="2C815509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.30 Å</w:t>
            </w:r>
          </w:p>
        </w:tc>
        <w:tc>
          <w:tcPr>
            <w:tcW w:w="2376" w:type="dxa"/>
          </w:tcPr>
          <w:p w14:paraId="78A8014C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1)</w:t>
            </w:r>
          </w:p>
        </w:tc>
        <w:tc>
          <w:tcPr>
            <w:tcW w:w="2090" w:type="dxa"/>
          </w:tcPr>
          <w:p w14:paraId="6046C84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3940B4" w:rsidRPr="00A73EAA" w14:paraId="1A727AF0" w14:textId="77777777" w:rsidTr="00F8598D">
        <w:tblPrEx>
          <w:jc w:val="left"/>
        </w:tblPrEx>
        <w:tc>
          <w:tcPr>
            <w:tcW w:w="2090" w:type="dxa"/>
          </w:tcPr>
          <w:p w14:paraId="286FBD20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Thr54</w:t>
            </w:r>
          </w:p>
        </w:tc>
        <w:tc>
          <w:tcPr>
            <w:tcW w:w="2291" w:type="dxa"/>
          </w:tcPr>
          <w:p w14:paraId="61B73DD4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)</w:t>
            </w:r>
          </w:p>
        </w:tc>
        <w:tc>
          <w:tcPr>
            <w:tcW w:w="1603" w:type="dxa"/>
          </w:tcPr>
          <w:p w14:paraId="4DCBD99D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.46 Å</w:t>
            </w:r>
          </w:p>
        </w:tc>
        <w:tc>
          <w:tcPr>
            <w:tcW w:w="2376" w:type="dxa"/>
          </w:tcPr>
          <w:p w14:paraId="20682F9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2)</w:t>
            </w:r>
          </w:p>
        </w:tc>
        <w:tc>
          <w:tcPr>
            <w:tcW w:w="2090" w:type="dxa"/>
          </w:tcPr>
          <w:p w14:paraId="57F62EE9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3940B4" w:rsidRPr="00A73EAA" w14:paraId="1CE0B795" w14:textId="77777777" w:rsidTr="00F8598D">
        <w:tblPrEx>
          <w:jc w:val="left"/>
        </w:tblPrEx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34E2F7F2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13</w:t>
            </w:r>
          </w:p>
        </w:tc>
        <w:tc>
          <w:tcPr>
            <w:tcW w:w="2291" w:type="dxa"/>
            <w:tcBorders>
              <w:bottom w:val="single" w:sz="4" w:space="0" w:color="385623" w:themeColor="accent6" w:themeShade="80"/>
            </w:tcBorders>
          </w:tcPr>
          <w:p w14:paraId="024EBF95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03" w:type="dxa"/>
            <w:tcBorders>
              <w:bottom w:val="single" w:sz="4" w:space="0" w:color="385623" w:themeColor="accent6" w:themeShade="80"/>
            </w:tcBorders>
          </w:tcPr>
          <w:p w14:paraId="2218613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3 Å</w:t>
            </w:r>
          </w:p>
        </w:tc>
        <w:tc>
          <w:tcPr>
            <w:tcW w:w="2376" w:type="dxa"/>
            <w:tcBorders>
              <w:bottom w:val="single" w:sz="4" w:space="0" w:color="385623" w:themeColor="accent6" w:themeShade="80"/>
            </w:tcBorders>
          </w:tcPr>
          <w:p w14:paraId="1C573E27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E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59F8123E" w14:textId="77777777" w:rsidR="003940B4" w:rsidRPr="00A73EAA" w:rsidRDefault="003940B4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</w:tbl>
    <w:p w14:paraId="73EF878C" w14:textId="77777777" w:rsidR="003940B4" w:rsidRPr="00FC380D" w:rsidRDefault="003940B4" w:rsidP="003940B4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472FFD72" w14:textId="77777777" w:rsidR="00ED3604" w:rsidRDefault="00ED3604">
      <w:bookmarkStart w:id="0" w:name="_GoBack"/>
      <w:bookmarkEnd w:id="0"/>
    </w:p>
    <w:sectPr w:rsidR="00ED3604" w:rsidSect="003940B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B4"/>
    <w:rsid w:val="003940B4"/>
    <w:rsid w:val="00532C8B"/>
    <w:rsid w:val="00DD1F9E"/>
    <w:rsid w:val="00ED3604"/>
    <w:rsid w:val="00F7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F34B7"/>
  <w15:chartTrackingRefBased/>
  <w15:docId w15:val="{936829E3-972D-7C41-BCDE-300242AB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15</Characters>
  <Application>Microsoft Office Word</Application>
  <DocSecurity>0</DocSecurity>
  <Lines>15</Lines>
  <Paragraphs>1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right</dc:creator>
  <cp:keywords/>
  <dc:description/>
  <cp:lastModifiedBy>Gareth Wright</cp:lastModifiedBy>
  <cp:revision>1</cp:revision>
  <dcterms:created xsi:type="dcterms:W3CDTF">2018-12-07T11:23:00Z</dcterms:created>
  <dcterms:modified xsi:type="dcterms:W3CDTF">2018-12-07T11:23:00Z</dcterms:modified>
</cp:coreProperties>
</file>